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5F8D6C" w14:textId="4C8146D9" w:rsidR="00724E19" w:rsidRPr="0029086C" w:rsidRDefault="00724E19" w:rsidP="00724E19">
      <w:pPr>
        <w:rPr>
          <w:b/>
          <w:bCs/>
        </w:rPr>
      </w:pPr>
      <w:r w:rsidRPr="0029086C">
        <w:rPr>
          <w:b/>
          <w:bCs/>
        </w:rPr>
        <w:t xml:space="preserve">Additional file </w:t>
      </w:r>
      <w:r w:rsidR="000470FD">
        <w:rPr>
          <w:b/>
          <w:bCs/>
        </w:rPr>
        <w:t>2</w:t>
      </w:r>
    </w:p>
    <w:p w14:paraId="70C144B1" w14:textId="060DB4FB" w:rsidR="00724E19" w:rsidRPr="00724E19" w:rsidRDefault="000A6561" w:rsidP="00724E19">
      <w:r w:rsidRPr="0029086C">
        <w:rPr>
          <w:b/>
          <w:bCs/>
        </w:rPr>
        <w:t xml:space="preserve">Figure </w:t>
      </w:r>
      <w:r w:rsidR="0029086C" w:rsidRPr="0029086C">
        <w:rPr>
          <w:b/>
          <w:bCs/>
        </w:rPr>
        <w:t>S</w:t>
      </w:r>
      <w:r w:rsidR="0029086C">
        <w:rPr>
          <w:b/>
          <w:bCs/>
        </w:rPr>
        <w:t>1</w:t>
      </w:r>
      <w:r w:rsidRPr="0029086C">
        <w:rPr>
          <w:b/>
          <w:bCs/>
        </w:rPr>
        <w:t>.</w:t>
      </w:r>
      <w:r w:rsidR="00724E19" w:rsidRPr="00724E19">
        <w:t xml:space="preserve"> </w:t>
      </w:r>
      <w:bookmarkStart w:id="0" w:name="_Hlk50032884"/>
      <w:r w:rsidR="00724E19">
        <w:sym w:font="Symbol" w:char="F044"/>
      </w:r>
      <w:r w:rsidR="00724E19">
        <w:t xml:space="preserve">K values </w:t>
      </w:r>
      <w:bookmarkEnd w:id="0"/>
      <w:r w:rsidR="00724E19">
        <w:t>for K-values from 2 – 10</w:t>
      </w:r>
      <w:r w:rsidR="00C873C8">
        <w:t xml:space="preserve"> from 10 replicates of each K-value in program Structure, obtained with program Structure Harvester</w:t>
      </w:r>
      <w:r w:rsidR="00724E19">
        <w:t>.</w:t>
      </w:r>
    </w:p>
    <w:p w14:paraId="4A26EF0A" w14:textId="0F1E4FD4" w:rsidR="000A6561" w:rsidRDefault="00ED4107">
      <w:r>
        <w:rPr>
          <w:noProof/>
          <w:lang w:val="en-US"/>
        </w:rPr>
        <w:drawing>
          <wp:inline distT="0" distB="0" distL="0" distR="0" wp14:anchorId="18E936E2" wp14:editId="4429A7AF">
            <wp:extent cx="3724275" cy="2793399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ltaK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6657" cy="2802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D34F0" w14:textId="73171067" w:rsidR="000A6561" w:rsidRPr="00724E19" w:rsidRDefault="00724E19">
      <w:r w:rsidRPr="0029086C">
        <w:rPr>
          <w:b/>
          <w:bCs/>
        </w:rPr>
        <w:t xml:space="preserve">Table </w:t>
      </w:r>
      <w:r w:rsidR="0029086C" w:rsidRPr="0029086C">
        <w:rPr>
          <w:b/>
          <w:bCs/>
        </w:rPr>
        <w:t>S</w:t>
      </w:r>
      <w:r w:rsidR="000470FD">
        <w:rPr>
          <w:b/>
          <w:bCs/>
        </w:rPr>
        <w:t>2</w:t>
      </w:r>
      <w:bookmarkStart w:id="1" w:name="_GoBack"/>
      <w:bookmarkEnd w:id="1"/>
      <w:r w:rsidRPr="0029086C">
        <w:rPr>
          <w:b/>
          <w:bCs/>
        </w:rPr>
        <w:t>.</w:t>
      </w:r>
      <w:r>
        <w:t xml:space="preserve"> </w:t>
      </w:r>
      <w:bookmarkStart w:id="2" w:name="_Hlk50032935"/>
      <w:r>
        <w:t xml:space="preserve">Mean </w:t>
      </w:r>
      <w:proofErr w:type="spellStart"/>
      <w:r>
        <w:t>LnPs</w:t>
      </w:r>
      <w:proofErr w:type="spellEnd"/>
      <w:r>
        <w:t xml:space="preserve"> and standard deviations from 10 replicates in program Structure for K-values from 1-10</w:t>
      </w:r>
      <w:r w:rsidR="00C873C8">
        <w:t xml:space="preserve">, </w:t>
      </w:r>
      <w:r w:rsidR="00C873C8" w:rsidRPr="00C873C8">
        <w:t>obtained with program Structure Harvester</w:t>
      </w:r>
      <w:bookmarkEnd w:id="2"/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94"/>
        <w:gridCol w:w="2693"/>
      </w:tblGrid>
      <w:tr w:rsidR="00724E19" w:rsidRPr="00724E19" w14:paraId="7CB88573" w14:textId="77777777" w:rsidTr="00C873C8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D4C104" w14:textId="77777777" w:rsidR="00724E19" w:rsidRPr="00724E19" w:rsidRDefault="00724E19">
            <w:r w:rsidRPr="00724E19">
              <w:t># K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D8A86" w14:textId="77777777" w:rsidR="00724E19" w:rsidRPr="00724E19" w:rsidRDefault="00724E19">
            <w:r w:rsidRPr="00724E19">
              <w:t>Reps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B808E1" w14:textId="77777777" w:rsidR="00724E19" w:rsidRPr="00724E19" w:rsidRDefault="00724E19" w:rsidP="00724E19">
            <w:r w:rsidRPr="00724E19">
              <w:t xml:space="preserve">mean </w:t>
            </w:r>
            <w:proofErr w:type="spellStart"/>
            <w:r>
              <w:t>LnP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95D2E" w14:textId="77777777" w:rsidR="00724E19" w:rsidRPr="00724E19" w:rsidRDefault="00724E19" w:rsidP="00724E19">
            <w:r w:rsidRPr="00724E19">
              <w:t>St</w:t>
            </w:r>
            <w:r>
              <w:t xml:space="preserve">andard </w:t>
            </w:r>
            <w:r w:rsidRPr="00724E19">
              <w:t>dev</w:t>
            </w:r>
            <w:r>
              <w:t>iation</w:t>
            </w:r>
            <w:r w:rsidRPr="00724E19">
              <w:t xml:space="preserve"> </w:t>
            </w:r>
            <w:proofErr w:type="spellStart"/>
            <w:r w:rsidRPr="00724E19">
              <w:t>LnP</w:t>
            </w:r>
            <w:proofErr w:type="spellEnd"/>
          </w:p>
        </w:tc>
      </w:tr>
      <w:tr w:rsidR="00ED4107" w:rsidRPr="00724E19" w14:paraId="61FC4D90" w14:textId="77777777" w:rsidTr="005D5F9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DE48184" w14:textId="77777777" w:rsidR="00ED4107" w:rsidRPr="00724E19" w:rsidRDefault="00ED4107" w:rsidP="00ED4107">
            <w:r w:rsidRPr="00724E19">
              <w:t>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52497ECB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036A" w14:textId="41AC12B2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041.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F943" w14:textId="5CC701EA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0.297396</w:t>
            </w:r>
          </w:p>
        </w:tc>
      </w:tr>
      <w:tr w:rsidR="00ED4107" w:rsidRPr="00724E19" w14:paraId="5AD1CA17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27387F6E" w14:textId="77777777" w:rsidR="00ED4107" w:rsidRPr="00724E19" w:rsidRDefault="00ED4107" w:rsidP="00ED4107">
            <w:r w:rsidRPr="00724E19">
              <w:t>2</w:t>
            </w:r>
          </w:p>
        </w:tc>
        <w:tc>
          <w:tcPr>
            <w:tcW w:w="960" w:type="dxa"/>
            <w:noWrap/>
            <w:hideMark/>
          </w:tcPr>
          <w:p w14:paraId="3D7D6AF0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5A13" w14:textId="1DD7CFBE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6967.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90F" w14:textId="4BC441EF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11.89153</w:t>
            </w:r>
          </w:p>
        </w:tc>
      </w:tr>
      <w:tr w:rsidR="00ED4107" w:rsidRPr="00724E19" w14:paraId="2F03A4C1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3D42C5CC" w14:textId="77777777" w:rsidR="00ED4107" w:rsidRPr="00724E19" w:rsidRDefault="00ED4107" w:rsidP="00ED4107">
            <w:r w:rsidRPr="00724E19">
              <w:t>3</w:t>
            </w:r>
          </w:p>
        </w:tc>
        <w:tc>
          <w:tcPr>
            <w:tcW w:w="960" w:type="dxa"/>
            <w:noWrap/>
            <w:hideMark/>
          </w:tcPr>
          <w:p w14:paraId="45AAFD19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87B1" w14:textId="17577D16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6898.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273" w14:textId="7D60D9A9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9.76047</w:t>
            </w:r>
          </w:p>
        </w:tc>
      </w:tr>
      <w:tr w:rsidR="00ED4107" w:rsidRPr="00724E19" w14:paraId="1235ACFF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39D444D3" w14:textId="77777777" w:rsidR="00ED4107" w:rsidRPr="00724E19" w:rsidRDefault="00ED4107" w:rsidP="00ED4107">
            <w:r w:rsidRPr="00724E19">
              <w:t>4</w:t>
            </w:r>
          </w:p>
        </w:tc>
        <w:tc>
          <w:tcPr>
            <w:tcW w:w="960" w:type="dxa"/>
            <w:noWrap/>
            <w:hideMark/>
          </w:tcPr>
          <w:p w14:paraId="1F611BC9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AC48" w14:textId="7E905F1F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6842.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442F" w14:textId="65245351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17.73847</w:t>
            </w:r>
          </w:p>
        </w:tc>
      </w:tr>
      <w:tr w:rsidR="00ED4107" w:rsidRPr="00724E19" w14:paraId="39606890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303A7806" w14:textId="77777777" w:rsidR="00ED4107" w:rsidRPr="00724E19" w:rsidRDefault="00ED4107" w:rsidP="00ED4107">
            <w:r w:rsidRPr="00724E19">
              <w:t>5</w:t>
            </w:r>
          </w:p>
        </w:tc>
        <w:tc>
          <w:tcPr>
            <w:tcW w:w="960" w:type="dxa"/>
            <w:noWrap/>
            <w:hideMark/>
          </w:tcPr>
          <w:p w14:paraId="4E1B394C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FE84" w14:textId="55AC7B03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6899.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C2A2" w14:textId="4C73DDFF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38.89502</w:t>
            </w:r>
          </w:p>
        </w:tc>
      </w:tr>
      <w:tr w:rsidR="00ED4107" w:rsidRPr="00724E19" w14:paraId="48123D7B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4298407E" w14:textId="77777777" w:rsidR="00ED4107" w:rsidRPr="00724E19" w:rsidRDefault="00ED4107" w:rsidP="00ED4107">
            <w:r w:rsidRPr="00724E19">
              <w:t>6</w:t>
            </w:r>
          </w:p>
        </w:tc>
        <w:tc>
          <w:tcPr>
            <w:tcW w:w="960" w:type="dxa"/>
            <w:noWrap/>
            <w:hideMark/>
          </w:tcPr>
          <w:p w14:paraId="65EF0174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BD9F" w14:textId="080A6E05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003.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479E" w14:textId="01202EB1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103.7828</w:t>
            </w:r>
          </w:p>
        </w:tc>
      </w:tr>
      <w:tr w:rsidR="00ED4107" w:rsidRPr="00724E19" w14:paraId="16867E65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7ECD83A7" w14:textId="77777777" w:rsidR="00ED4107" w:rsidRPr="00724E19" w:rsidRDefault="00ED4107" w:rsidP="00ED4107">
            <w:r w:rsidRPr="00724E19">
              <w:t>7</w:t>
            </w:r>
          </w:p>
        </w:tc>
        <w:tc>
          <w:tcPr>
            <w:tcW w:w="960" w:type="dxa"/>
            <w:noWrap/>
            <w:hideMark/>
          </w:tcPr>
          <w:p w14:paraId="2D40940E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B6A1" w14:textId="42650818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301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F449" w14:textId="10E13605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303.0121</w:t>
            </w:r>
          </w:p>
        </w:tc>
      </w:tr>
      <w:tr w:rsidR="00ED4107" w:rsidRPr="00724E19" w14:paraId="54DF9E27" w14:textId="77777777" w:rsidTr="005D5F9D">
        <w:trPr>
          <w:trHeight w:val="300"/>
        </w:trPr>
        <w:tc>
          <w:tcPr>
            <w:tcW w:w="960" w:type="dxa"/>
            <w:noWrap/>
            <w:hideMark/>
          </w:tcPr>
          <w:p w14:paraId="40ABB56B" w14:textId="77777777" w:rsidR="00ED4107" w:rsidRPr="00724E19" w:rsidRDefault="00ED4107" w:rsidP="00ED4107">
            <w:r w:rsidRPr="00724E19">
              <w:t>8</w:t>
            </w:r>
          </w:p>
        </w:tc>
        <w:tc>
          <w:tcPr>
            <w:tcW w:w="960" w:type="dxa"/>
            <w:noWrap/>
            <w:hideMark/>
          </w:tcPr>
          <w:p w14:paraId="165BA3B7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4ECA" w14:textId="416D1180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187.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4C6" w14:textId="48B1EC92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268.5404</w:t>
            </w:r>
          </w:p>
        </w:tc>
      </w:tr>
      <w:tr w:rsidR="00ED4107" w:rsidRPr="00724E19" w14:paraId="441449E3" w14:textId="77777777" w:rsidTr="00ED4107">
        <w:trPr>
          <w:trHeight w:val="300"/>
        </w:trPr>
        <w:tc>
          <w:tcPr>
            <w:tcW w:w="960" w:type="dxa"/>
            <w:tcBorders>
              <w:bottom w:val="nil"/>
            </w:tcBorders>
            <w:noWrap/>
            <w:hideMark/>
          </w:tcPr>
          <w:p w14:paraId="21C33049" w14:textId="77777777" w:rsidR="00ED4107" w:rsidRPr="00724E19" w:rsidRDefault="00ED4107" w:rsidP="00ED4107">
            <w:r w:rsidRPr="00724E19">
              <w:t>9</w:t>
            </w:r>
          </w:p>
        </w:tc>
        <w:tc>
          <w:tcPr>
            <w:tcW w:w="960" w:type="dxa"/>
            <w:tcBorders>
              <w:bottom w:val="nil"/>
            </w:tcBorders>
            <w:noWrap/>
            <w:hideMark/>
          </w:tcPr>
          <w:p w14:paraId="58202C7F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E504" w14:textId="2458C4C1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408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C555" w14:textId="766D0C13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478.9038</w:t>
            </w:r>
          </w:p>
        </w:tc>
      </w:tr>
      <w:tr w:rsidR="00ED4107" w:rsidRPr="00724E19" w14:paraId="6507DF0D" w14:textId="77777777" w:rsidTr="00ED4107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963549E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52B2125B" w14:textId="77777777" w:rsidR="00ED4107" w:rsidRPr="00724E19" w:rsidRDefault="00ED4107" w:rsidP="00ED4107">
            <w:r w:rsidRPr="00724E19"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7088D" w14:textId="3A7AAA74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-7593.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FB462" w14:textId="420EF45D" w:rsidR="00ED4107" w:rsidRPr="00724E19" w:rsidRDefault="00ED4107" w:rsidP="00ED4107">
            <w:r>
              <w:rPr>
                <w:rFonts w:ascii="Calibri" w:hAnsi="Calibri" w:cs="Calibri"/>
                <w:color w:val="000000"/>
              </w:rPr>
              <w:t>343.5396</w:t>
            </w:r>
          </w:p>
        </w:tc>
      </w:tr>
    </w:tbl>
    <w:p w14:paraId="7A04F28D" w14:textId="77777777" w:rsidR="000A6561" w:rsidRPr="00724E19" w:rsidRDefault="000A6561"/>
    <w:sectPr w:rsidR="000A6561" w:rsidRPr="00724E1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61"/>
    <w:rsid w:val="000470FD"/>
    <w:rsid w:val="000A6561"/>
    <w:rsid w:val="0029086C"/>
    <w:rsid w:val="00724E19"/>
    <w:rsid w:val="00822091"/>
    <w:rsid w:val="008D28B5"/>
    <w:rsid w:val="00C30F6F"/>
    <w:rsid w:val="00C873C8"/>
    <w:rsid w:val="00CB1FB6"/>
    <w:rsid w:val="00CC2483"/>
    <w:rsid w:val="00ED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6F7F9"/>
  <w15:docId w15:val="{3B738401-71F5-4501-A06D-CBF785CA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F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88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ulu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vist</dc:creator>
  <cp:lastModifiedBy>Donald II</cp:lastModifiedBy>
  <cp:revision>3</cp:revision>
  <dcterms:created xsi:type="dcterms:W3CDTF">2020-10-25T15:32:00Z</dcterms:created>
  <dcterms:modified xsi:type="dcterms:W3CDTF">2021-05-15T15:03:00Z</dcterms:modified>
</cp:coreProperties>
</file>